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443"/>
        <w:gridCol w:w="1109"/>
        <w:gridCol w:w="830"/>
        <w:gridCol w:w="928"/>
        <w:gridCol w:w="928"/>
        <w:gridCol w:w="1026"/>
        <w:gridCol w:w="1030"/>
        <w:gridCol w:w="1026"/>
        <w:gridCol w:w="1030"/>
        <w:tblGridChange w:id="0">
          <w:tblGrid>
            <w:gridCol w:w="1443"/>
            <w:gridCol w:w="1109"/>
            <w:gridCol w:w="548"/>
            <w:gridCol w:w="282"/>
            <w:gridCol w:w="826"/>
            <w:gridCol w:w="102"/>
            <w:gridCol w:w="928"/>
            <w:gridCol w:w="942"/>
            <w:gridCol w:w="84"/>
            <w:gridCol w:w="1030"/>
            <w:gridCol w:w="926"/>
            <w:gridCol w:w="100"/>
            <w:gridCol w:w="1030"/>
            <w:gridCol w:w="1590"/>
            <w:gridCol w:w="2720"/>
          </w:tblGrid>
        </w:tblGridChange>
      </w:tblGrid>
      <w:tr w:rsidR="00A25516" w:rsidRPr="00060D72" w:rsidTr="00A25516">
        <w:trPr>
          <w:trHeight w:val="846"/>
          <w:ins w:id="1" w:author="Mengjia Liang" w:date="2021-08-16T13:17:00Z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untry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Reference year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ata Source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rried before 15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rried before 18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irect approach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urvival analysis approach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irect approach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urvival analysis approach</w:t>
              </w:r>
            </w:ins>
          </w:p>
        </w:tc>
      </w:tr>
      <w:tr w:rsidR="00060D72" w:rsidRPr="00060D72" w:rsidTr="00A25516">
        <w:tblPrEx>
          <w:tblW w:w="0" w:type="auto"/>
          <w:tblPrExChange w:id="20" w:author="Mengjia Liang" w:date="2021-08-16T13:17:00Z">
            <w:tblPrEx>
              <w:tblW w:w="13660" w:type="dxa"/>
            </w:tblPrEx>
          </w:tblPrExChange>
        </w:tblPrEx>
        <w:trPr>
          <w:trHeight w:val="1032"/>
          <w:ins w:id="21" w:author="Mengjia Liang" w:date="2021-08-16T13:17:00Z"/>
          <w:trPrChange w:id="22" w:author="Mengjia Liang" w:date="2021-08-16T13:17:00Z">
            <w:trPr>
              <w:trHeight w:val="1032"/>
            </w:trPr>
          </w:trPrChange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23" w:author="Mengjia Liang" w:date="2021-08-16T13:17:00Z">
              <w:tcPr>
                <w:tcW w:w="3100" w:type="dxa"/>
                <w:gridSpan w:val="3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25" w:author="Mengjia Liang" w:date="2021-08-16T13:17:00Z">
              <w:tcPr>
                <w:tcW w:w="1040" w:type="dxa"/>
                <w:gridSpan w:val="2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  <w:tcPrChange w:id="27" w:author="Mengjia Liang" w:date="2021-08-16T13:17:00Z">
              <w:tcPr>
                <w:tcW w:w="2040" w:type="dxa"/>
                <w:gridSpan w:val="3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000000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  <w:tcPrChange w:id="29" w:author="Mengjia Liang" w:date="2021-08-16T13:17:00Z">
              <w:tcPr>
                <w:tcW w:w="2040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0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1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mong women age 20-24 (%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  <w:tcPrChange w:id="32" w:author="Mengjia Liang" w:date="2021-08-16T13:17:00Z">
              <w:tcPr>
                <w:tcW w:w="2720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Estimated number of girls marrying before age 15 (000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  <w:tcPrChange w:id="35" w:author="Mengjia Liang" w:date="2021-08-16T13:17:00Z">
              <w:tcPr>
                <w:tcW w:w="27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Estimated number of girls marrying before age 18 (000)</w:t>
              </w:r>
            </w:ins>
          </w:p>
        </w:tc>
        <w:bookmarkStart w:id="38" w:name="_GoBack"/>
        <w:bookmarkEnd w:id="38"/>
      </w:tr>
      <w:tr w:rsidR="00A25516" w:rsidRPr="00060D72" w:rsidTr="00A25516">
        <w:tblPrEx>
          <w:tblW w:w="0" w:type="auto"/>
          <w:tblPrExChange w:id="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40" w:author="Mengjia Liang" w:date="2021-08-16T13:17:00Z"/>
          <w:trPrChange w:id="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lban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7-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2</w:t>
              </w:r>
            </w:ins>
          </w:p>
        </w:tc>
      </w:tr>
      <w:tr w:rsidR="00A25516" w:rsidRPr="00060D72" w:rsidTr="00A25516">
        <w:tblPrEx>
          <w:tblW w:w="0" w:type="auto"/>
          <w:tblPrExChange w:id="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70" w:author="Mengjia Liang" w:date="2021-08-16T13:17:00Z"/>
          <w:trPrChange w:id="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lger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-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0</w:t>
              </w:r>
            </w:ins>
          </w:p>
        </w:tc>
      </w:tr>
      <w:tr w:rsidR="00A25516" w:rsidRPr="00060D72" w:rsidTr="00A25516">
        <w:tblPrEx>
          <w:tblW w:w="0" w:type="auto"/>
          <w:tblPrExChange w:id="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00" w:author="Mengjia Liang" w:date="2021-08-16T13:17:00Z"/>
          <w:trPrChange w:id="1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ngol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3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2.7</w:t>
              </w:r>
            </w:ins>
          </w:p>
        </w:tc>
      </w:tr>
      <w:tr w:rsidR="00A25516" w:rsidRPr="00060D72" w:rsidTr="00A25516">
        <w:tblPrEx>
          <w:tblW w:w="0" w:type="auto"/>
          <w:tblPrExChange w:id="1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30" w:author="Mengjia Liang" w:date="2021-08-16T13:17:00Z"/>
          <w:trPrChange w:id="1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rmen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</w:tr>
      <w:tr w:rsidR="00A25516" w:rsidRPr="00060D72" w:rsidTr="00A25516">
        <w:tblPrEx>
          <w:tblW w:w="0" w:type="auto"/>
          <w:tblPrExChange w:id="1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60" w:author="Mengjia Liang" w:date="2021-08-16T13:17:00Z"/>
          <w:trPrChange w:id="1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Azerbaij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5</w:t>
              </w:r>
            </w:ins>
          </w:p>
        </w:tc>
      </w:tr>
      <w:tr w:rsidR="00A25516" w:rsidRPr="00060D72" w:rsidTr="00A25516">
        <w:tblPrEx>
          <w:tblW w:w="0" w:type="auto"/>
          <w:tblPrExChange w:id="1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90" w:author="Mengjia Liang" w:date="2021-08-16T13:17:00Z"/>
          <w:trPrChange w:id="1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angladesh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1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33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8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51.4</w:t>
              </w:r>
            </w:ins>
          </w:p>
        </w:tc>
      </w:tr>
      <w:tr w:rsidR="00A25516" w:rsidRPr="00060D72" w:rsidTr="00A25516">
        <w:tblPrEx>
          <w:tblW w:w="0" w:type="auto"/>
          <w:tblPrExChange w:id="2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20" w:author="Mengjia Liang" w:date="2021-08-16T13:17:00Z"/>
          <w:trPrChange w:id="2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arbad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8</w:t>
              </w:r>
            </w:ins>
          </w:p>
        </w:tc>
      </w:tr>
      <w:tr w:rsidR="00A25516" w:rsidRPr="00060D72" w:rsidTr="00A25516">
        <w:tblPrEx>
          <w:tblW w:w="0" w:type="auto"/>
          <w:tblPrExChange w:id="2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50" w:author="Mengjia Liang" w:date="2021-08-16T13:17:00Z"/>
          <w:trPrChange w:id="2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elaru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</w:tr>
      <w:tr w:rsidR="00A25516" w:rsidRPr="00060D72" w:rsidTr="00A25516">
        <w:tblPrEx>
          <w:tblW w:w="0" w:type="auto"/>
          <w:tblPrExChange w:id="2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80" w:author="Mengjia Liang" w:date="2021-08-16T13:17:00Z"/>
          <w:trPrChange w:id="2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eliz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3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1</w:t>
              </w:r>
            </w:ins>
          </w:p>
        </w:tc>
      </w:tr>
      <w:tr w:rsidR="00A25516" w:rsidRPr="00060D72" w:rsidTr="00A25516">
        <w:tblPrEx>
          <w:tblW w:w="0" w:type="auto"/>
          <w:tblPrExChange w:id="3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310" w:author="Mengjia Liang" w:date="2021-08-16T13:17:00Z"/>
          <w:trPrChange w:id="3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eni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7-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7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8.5</w:t>
              </w:r>
            </w:ins>
          </w:p>
        </w:tc>
      </w:tr>
      <w:tr w:rsidR="00A25516" w:rsidRPr="00060D72" w:rsidTr="00A25516">
        <w:tblPrEx>
          <w:tblW w:w="0" w:type="auto"/>
          <w:tblPrExChange w:id="3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340" w:author="Mengjia Liang" w:date="2021-08-16T13:17:00Z"/>
          <w:trPrChange w:id="3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hut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2</w:t>
              </w:r>
            </w:ins>
          </w:p>
        </w:tc>
      </w:tr>
      <w:tr w:rsidR="00A25516" w:rsidRPr="00060D72" w:rsidTr="00A25516">
        <w:tblPrEx>
          <w:tblW w:w="0" w:type="auto"/>
          <w:tblPrExChange w:id="3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370" w:author="Mengjia Liang" w:date="2021-08-16T13:17:00Z"/>
          <w:trPrChange w:id="3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olivia (</w:t>
              </w:r>
              <w:proofErr w:type="spellStart"/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lurinational</w:t>
              </w:r>
              <w:proofErr w:type="spellEnd"/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 xml:space="preserve"> State of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0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3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0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3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3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9</w:t>
              </w:r>
            </w:ins>
          </w:p>
        </w:tc>
      </w:tr>
      <w:tr w:rsidR="00A25516" w:rsidRPr="00060D72" w:rsidTr="00A25516">
        <w:tblPrEx>
          <w:tblW w:w="0" w:type="auto"/>
          <w:tblPrExChange w:id="3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400" w:author="Mengjia Liang" w:date="2021-08-16T13:17:00Z"/>
          <w:trPrChange w:id="4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osnia and Herzegovin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</w:tr>
      <w:tr w:rsidR="00A25516" w:rsidRPr="00060D72" w:rsidTr="00A25516">
        <w:tblPrEx>
          <w:tblW w:w="0" w:type="auto"/>
          <w:tblPrExChange w:id="4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430" w:author="Mengjia Liang" w:date="2021-08-16T13:17:00Z"/>
          <w:trPrChange w:id="4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urkina Fas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7.9</w:t>
              </w:r>
            </w:ins>
          </w:p>
        </w:tc>
      </w:tr>
      <w:tr w:rsidR="00A25516" w:rsidRPr="00060D72" w:rsidTr="00A25516">
        <w:tblPrEx>
          <w:tblW w:w="0" w:type="auto"/>
          <w:tblPrExChange w:id="4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460" w:author="Mengjia Liang" w:date="2021-08-16T13:17:00Z"/>
          <w:trPrChange w:id="4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Burund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-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2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4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3</w:t>
              </w:r>
            </w:ins>
          </w:p>
        </w:tc>
      </w:tr>
      <w:tr w:rsidR="00A25516" w:rsidRPr="00060D72" w:rsidTr="00A25516">
        <w:tblPrEx>
          <w:tblW w:w="0" w:type="auto"/>
          <w:tblPrExChange w:id="4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490" w:author="Mengjia Liang" w:date="2021-08-16T13:17:00Z"/>
          <w:trPrChange w:id="4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ambod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4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4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8</w:t>
              </w:r>
            </w:ins>
          </w:p>
        </w:tc>
      </w:tr>
      <w:tr w:rsidR="00A25516" w:rsidRPr="00060D72" w:rsidTr="00A25516">
        <w:tblPrEx>
          <w:tblW w:w="0" w:type="auto"/>
          <w:tblPrExChange w:id="5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520" w:author="Mengjia Liang" w:date="2021-08-16T13:17:00Z"/>
          <w:trPrChange w:id="5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ameroo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9.9</w:t>
              </w:r>
            </w:ins>
          </w:p>
        </w:tc>
      </w:tr>
      <w:tr w:rsidR="00A25516" w:rsidRPr="00060D72" w:rsidTr="00A25516">
        <w:tblPrEx>
          <w:tblW w:w="0" w:type="auto"/>
          <w:tblPrExChange w:id="5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550" w:author="Mengjia Liang" w:date="2021-08-16T13:17:00Z"/>
          <w:trPrChange w:id="5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lastRenderedPageBreak/>
                <w:t>Central African Republ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-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1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5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8.6</w:t>
              </w:r>
            </w:ins>
          </w:p>
        </w:tc>
      </w:tr>
      <w:tr w:rsidR="00A25516" w:rsidRPr="00060D72" w:rsidTr="00A25516">
        <w:tblPrEx>
          <w:tblW w:w="0" w:type="auto"/>
          <w:tblPrExChange w:id="5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580" w:author="Mengjia Liang" w:date="2021-08-16T13:17:00Z"/>
          <w:trPrChange w:id="5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ha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5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5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5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8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4.7</w:t>
              </w:r>
            </w:ins>
          </w:p>
        </w:tc>
      </w:tr>
      <w:tr w:rsidR="00A25516" w:rsidRPr="00060D72" w:rsidTr="00A25516">
        <w:tblPrEx>
          <w:tblW w:w="0" w:type="auto"/>
          <w:tblPrExChange w:id="6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610" w:author="Mengjia Liang" w:date="2021-08-16T13:17:00Z"/>
          <w:trPrChange w:id="6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lomb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3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5.9</w:t>
              </w:r>
            </w:ins>
          </w:p>
        </w:tc>
      </w:tr>
      <w:tr w:rsidR="00A25516" w:rsidRPr="00060D72" w:rsidTr="00A25516">
        <w:tblPrEx>
          <w:tblW w:w="0" w:type="auto"/>
          <w:tblPrExChange w:id="6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640" w:author="Mengjia Liang" w:date="2021-08-16T13:17:00Z"/>
          <w:trPrChange w:id="6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moro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1</w:t>
              </w:r>
            </w:ins>
          </w:p>
        </w:tc>
      </w:tr>
      <w:tr w:rsidR="00A25516" w:rsidRPr="00060D72" w:rsidTr="00A25516">
        <w:tblPrEx>
          <w:tblW w:w="0" w:type="auto"/>
          <w:tblPrExChange w:id="6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670" w:author="Mengjia Liang" w:date="2021-08-16T13:17:00Z"/>
          <w:trPrChange w:id="6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ng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6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4-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7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6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6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7</w:t>
              </w:r>
            </w:ins>
          </w:p>
        </w:tc>
      </w:tr>
      <w:tr w:rsidR="00A25516" w:rsidRPr="00060D72" w:rsidTr="00A25516">
        <w:tblPrEx>
          <w:tblW w:w="0" w:type="auto"/>
          <w:tblPrExChange w:id="6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700" w:author="Mengjia Liang" w:date="2021-08-16T13:17:00Z"/>
          <w:trPrChange w:id="7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sta Ric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3</w:t>
              </w:r>
            </w:ins>
          </w:p>
        </w:tc>
      </w:tr>
      <w:tr w:rsidR="00A25516" w:rsidRPr="00060D72" w:rsidTr="00A25516">
        <w:tblPrEx>
          <w:tblW w:w="0" w:type="auto"/>
          <w:tblPrExChange w:id="7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730" w:author="Mengjia Liang" w:date="2021-08-16T13:17:00Z"/>
          <w:trPrChange w:id="7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ote d'Ivoir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0.6</w:t>
              </w:r>
            </w:ins>
          </w:p>
        </w:tc>
      </w:tr>
      <w:tr w:rsidR="00A25516" w:rsidRPr="00060D72" w:rsidTr="00A25516">
        <w:tblPrEx>
          <w:tblW w:w="0" w:type="auto"/>
          <w:tblPrExChange w:id="7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760" w:author="Mengjia Liang" w:date="2021-08-16T13:17:00Z"/>
          <w:trPrChange w:id="7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Cub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7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0</w:t>
              </w:r>
            </w:ins>
          </w:p>
        </w:tc>
      </w:tr>
      <w:tr w:rsidR="00A25516" w:rsidRPr="00060D72" w:rsidTr="00A25516">
        <w:tblPrEx>
          <w:tblW w:w="0" w:type="auto"/>
          <w:tblPrExChange w:id="789" w:author="Mengjia Liang" w:date="2021-08-16T13:18:00Z">
            <w:tblPrEx>
              <w:tblW w:w="0" w:type="auto"/>
            </w:tblPrEx>
          </w:tblPrExChange>
        </w:tblPrEx>
        <w:trPr>
          <w:trHeight w:val="564"/>
          <w:ins w:id="790" w:author="Mengjia Liang" w:date="2021-08-16T13:17:00Z"/>
          <w:trPrChange w:id="791" w:author="Mengjia Liang" w:date="2021-08-16T13:18:00Z">
            <w:trPr>
              <w:gridAfter w:val="0"/>
              <w:trHeight w:val="564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emocratic Republic of the Cong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7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7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7-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6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3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8.1</w:t>
              </w:r>
            </w:ins>
          </w:p>
        </w:tc>
      </w:tr>
      <w:tr w:rsidR="00A25516" w:rsidRPr="00060D72" w:rsidTr="00A25516">
        <w:tblPrEx>
          <w:tblW w:w="0" w:type="auto"/>
          <w:tblPrExChange w:id="8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820" w:author="Mengjia Liang" w:date="2021-08-16T13:17:00Z"/>
          <w:trPrChange w:id="8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ominican Republ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6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4</w:t>
              </w:r>
            </w:ins>
          </w:p>
        </w:tc>
      </w:tr>
      <w:tr w:rsidR="00A25516" w:rsidRPr="00060D72" w:rsidTr="00A25516">
        <w:tblPrEx>
          <w:tblW w:w="0" w:type="auto"/>
          <w:tblPrExChange w:id="8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850" w:author="Mengjia Liang" w:date="2021-08-16T13:17:00Z"/>
          <w:trPrChange w:id="8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El Salvad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9</w:t>
              </w:r>
            </w:ins>
          </w:p>
        </w:tc>
      </w:tr>
      <w:tr w:rsidR="00A25516" w:rsidRPr="00060D72" w:rsidTr="00A25516">
        <w:tblPrEx>
          <w:tblW w:w="0" w:type="auto"/>
          <w:tblPrExChange w:id="8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880" w:author="Mengjia Liang" w:date="2021-08-16T13:17:00Z"/>
          <w:trPrChange w:id="8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proofErr w:type="spellStart"/>
            <w:ins w:id="8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Eswatini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8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8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8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</w:tr>
      <w:tr w:rsidR="00A25516" w:rsidRPr="00060D72" w:rsidTr="00A25516">
        <w:tblPrEx>
          <w:tblW w:w="0" w:type="auto"/>
          <w:tblPrExChange w:id="9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910" w:author="Mengjia Liang" w:date="2021-08-16T13:17:00Z"/>
          <w:trPrChange w:id="9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Ethiop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1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32.2</w:t>
              </w:r>
            </w:ins>
          </w:p>
        </w:tc>
      </w:tr>
      <w:tr w:rsidR="00A25516" w:rsidRPr="00060D72" w:rsidTr="00A25516">
        <w:tblPrEx>
          <w:tblW w:w="0" w:type="auto"/>
          <w:tblPrExChange w:id="9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940" w:author="Mengjia Liang" w:date="2021-08-16T13:17:00Z"/>
          <w:trPrChange w:id="9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abo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8</w:t>
              </w:r>
            </w:ins>
          </w:p>
        </w:tc>
      </w:tr>
      <w:tr w:rsidR="00A25516" w:rsidRPr="00060D72" w:rsidTr="00A25516">
        <w:tblPrEx>
          <w:tblW w:w="0" w:type="auto"/>
          <w:tblPrExChange w:id="9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970" w:author="Mengjia Liang" w:date="2021-08-16T13:17:00Z"/>
          <w:trPrChange w:id="9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amb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9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9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9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4</w:t>
              </w:r>
            </w:ins>
          </w:p>
        </w:tc>
      </w:tr>
      <w:tr w:rsidR="00A25516" w:rsidRPr="00060D72" w:rsidTr="00A25516">
        <w:tblPrEx>
          <w:tblW w:w="0" w:type="auto"/>
          <w:tblPrExChange w:id="9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000" w:author="Mengjia Liang" w:date="2021-08-16T13:17:00Z"/>
          <w:trPrChange w:id="10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eorg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</w:tr>
      <w:tr w:rsidR="00A25516" w:rsidRPr="00060D72" w:rsidTr="00A25516">
        <w:tblPrEx>
          <w:tblW w:w="0" w:type="auto"/>
          <w:tblPrExChange w:id="10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030" w:author="Mengjia Liang" w:date="2021-08-16T13:17:00Z"/>
          <w:trPrChange w:id="10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han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7-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8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4.2</w:t>
              </w:r>
            </w:ins>
          </w:p>
        </w:tc>
      </w:tr>
      <w:tr w:rsidR="00A25516" w:rsidRPr="00060D72" w:rsidTr="00A25516">
        <w:tblPrEx>
          <w:tblW w:w="0" w:type="auto"/>
          <w:tblPrExChange w:id="10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060" w:author="Mengjia Liang" w:date="2021-08-16T13:17:00Z"/>
          <w:trPrChange w:id="10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uatemal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4-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0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7.4</w:t>
              </w:r>
            </w:ins>
          </w:p>
        </w:tc>
      </w:tr>
      <w:tr w:rsidR="00A25516" w:rsidRPr="00060D72" w:rsidTr="00A25516">
        <w:tblPrEx>
          <w:tblW w:w="0" w:type="auto"/>
          <w:tblPrExChange w:id="10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090" w:author="Mengjia Liang" w:date="2021-08-16T13:17:00Z"/>
          <w:trPrChange w:id="10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uine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0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0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6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7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3.5</w:t>
              </w:r>
            </w:ins>
          </w:p>
        </w:tc>
      </w:tr>
      <w:tr w:rsidR="00A25516" w:rsidRPr="00060D72" w:rsidTr="00A25516">
        <w:tblPrEx>
          <w:tblW w:w="0" w:type="auto"/>
          <w:tblPrExChange w:id="11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120" w:author="Mengjia Liang" w:date="2021-08-16T13:17:00Z"/>
          <w:trPrChange w:id="11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uinea-Bissau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-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8</w:t>
              </w:r>
            </w:ins>
          </w:p>
        </w:tc>
      </w:tr>
      <w:tr w:rsidR="00A25516" w:rsidRPr="00060D72" w:rsidTr="00A25516">
        <w:tblPrEx>
          <w:tblW w:w="0" w:type="auto"/>
          <w:tblPrExChange w:id="11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150" w:author="Mengjia Liang" w:date="2021-08-16T13:17:00Z"/>
          <w:trPrChange w:id="11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Guyan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-20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</w:tr>
      <w:tr w:rsidR="00A25516" w:rsidRPr="00060D72" w:rsidTr="00A25516">
        <w:tblPrEx>
          <w:tblW w:w="0" w:type="auto"/>
          <w:tblPrExChange w:id="11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180" w:author="Mengjia Liang" w:date="2021-08-16T13:17:00Z"/>
          <w:trPrChange w:id="11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lastRenderedPageBreak/>
                <w:t>Hait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1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-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1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1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2</w:t>
              </w:r>
            </w:ins>
          </w:p>
        </w:tc>
      </w:tr>
      <w:tr w:rsidR="00A25516" w:rsidRPr="00060D72" w:rsidTr="00A25516">
        <w:tblPrEx>
          <w:tblW w:w="0" w:type="auto"/>
          <w:tblPrExChange w:id="12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210" w:author="Mengjia Liang" w:date="2021-08-16T13:17:00Z"/>
          <w:trPrChange w:id="12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Hondura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1-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1.4</w:t>
              </w:r>
            </w:ins>
          </w:p>
        </w:tc>
      </w:tr>
      <w:tr w:rsidR="00A25516" w:rsidRPr="00060D72" w:rsidTr="00A25516">
        <w:tblPrEx>
          <w:tblW w:w="0" w:type="auto"/>
          <w:tblPrExChange w:id="12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240" w:author="Mengjia Liang" w:date="2021-08-16T13:17:00Z"/>
          <w:trPrChange w:id="12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Ind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45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2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86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04.5</w:t>
              </w:r>
            </w:ins>
          </w:p>
        </w:tc>
      </w:tr>
      <w:tr w:rsidR="00A25516" w:rsidRPr="00060D72" w:rsidTr="00A25516">
        <w:tblPrEx>
          <w:tblW w:w="0" w:type="auto"/>
          <w:tblPrExChange w:id="12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270" w:author="Mengjia Liang" w:date="2021-08-16T13:17:00Z"/>
          <w:trPrChange w:id="12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Indones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2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4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7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2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2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0.8</w:t>
              </w:r>
            </w:ins>
          </w:p>
        </w:tc>
      </w:tr>
      <w:tr w:rsidR="00A25516" w:rsidRPr="00060D72" w:rsidTr="00A25516">
        <w:tblPrEx>
          <w:tblW w:w="0" w:type="auto"/>
          <w:tblPrExChange w:id="12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300" w:author="Mengjia Liang" w:date="2021-08-16T13:17:00Z"/>
          <w:trPrChange w:id="13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Iraq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7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1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1.3</w:t>
              </w:r>
            </w:ins>
          </w:p>
        </w:tc>
      </w:tr>
      <w:tr w:rsidR="00A25516" w:rsidRPr="00060D72" w:rsidTr="00A25516">
        <w:tblPrEx>
          <w:tblW w:w="0" w:type="auto"/>
          <w:tblPrExChange w:id="13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330" w:author="Mengjia Liang" w:date="2021-08-16T13:17:00Z"/>
          <w:trPrChange w:id="13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Jamaic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</w:tr>
      <w:tr w:rsidR="00A25516" w:rsidRPr="00060D72" w:rsidTr="00A25516">
        <w:tblPrEx>
          <w:tblW w:w="0" w:type="auto"/>
          <w:tblPrExChange w:id="13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360" w:author="Mengjia Liang" w:date="2021-08-16T13:17:00Z"/>
          <w:trPrChange w:id="13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Kazakhst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3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9</w:t>
              </w:r>
            </w:ins>
          </w:p>
        </w:tc>
      </w:tr>
      <w:tr w:rsidR="00A25516" w:rsidRPr="00060D72" w:rsidTr="00A25516">
        <w:tblPrEx>
          <w:tblW w:w="0" w:type="auto"/>
          <w:tblPrExChange w:id="13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390" w:author="Mengjia Liang" w:date="2021-08-16T13:17:00Z"/>
          <w:trPrChange w:id="13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Keny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3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3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2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7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3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6.7</w:t>
              </w:r>
            </w:ins>
          </w:p>
        </w:tc>
      </w:tr>
      <w:tr w:rsidR="00A25516" w:rsidRPr="00060D72" w:rsidTr="00A25516">
        <w:tblPrEx>
          <w:tblW w:w="0" w:type="auto"/>
          <w:tblPrExChange w:id="14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420" w:author="Mengjia Liang" w:date="2021-08-16T13:17:00Z"/>
          <w:trPrChange w:id="14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Kiribat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-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</w:tr>
      <w:tr w:rsidR="00A25516" w:rsidRPr="00060D72" w:rsidTr="00A25516">
        <w:tblPrEx>
          <w:tblW w:w="0" w:type="auto"/>
          <w:tblPrExChange w:id="14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450" w:author="Mengjia Liang" w:date="2021-08-16T13:17:00Z"/>
          <w:trPrChange w:id="14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Kyrgyzst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1</w:t>
              </w:r>
            </w:ins>
          </w:p>
        </w:tc>
      </w:tr>
      <w:tr w:rsidR="00A25516" w:rsidRPr="00060D72" w:rsidTr="00A25516">
        <w:tblPrEx>
          <w:tblW w:w="0" w:type="auto"/>
          <w:tblPrExChange w:id="14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480" w:author="Mengjia Liang" w:date="2021-08-16T13:17:00Z"/>
          <w:trPrChange w:id="14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Lao People's Democratic Republ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4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4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4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9</w:t>
              </w:r>
            </w:ins>
          </w:p>
        </w:tc>
      </w:tr>
      <w:tr w:rsidR="00A25516" w:rsidRPr="00060D72" w:rsidTr="00A25516">
        <w:tblPrEx>
          <w:tblW w:w="0" w:type="auto"/>
          <w:tblPrExChange w:id="15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510" w:author="Mengjia Liang" w:date="2021-08-16T13:17:00Z"/>
          <w:trPrChange w:id="15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Lesoth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4</w:t>
              </w:r>
            </w:ins>
          </w:p>
        </w:tc>
      </w:tr>
      <w:tr w:rsidR="00A25516" w:rsidRPr="00060D72" w:rsidTr="00A25516">
        <w:tblPrEx>
          <w:tblW w:w="0" w:type="auto"/>
          <w:tblPrExChange w:id="15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540" w:author="Mengjia Liang" w:date="2021-08-16T13:17:00Z"/>
          <w:trPrChange w:id="15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Liber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7</w:t>
              </w:r>
            </w:ins>
          </w:p>
        </w:tc>
      </w:tr>
      <w:tr w:rsidR="00A25516" w:rsidRPr="00060D72" w:rsidTr="00A25516">
        <w:tblPrEx>
          <w:tblW w:w="0" w:type="auto"/>
          <w:tblPrExChange w:id="15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570" w:author="Mengjia Liang" w:date="2021-08-16T13:17:00Z"/>
          <w:trPrChange w:id="15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dagasca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5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9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3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5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5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1.2</w:t>
              </w:r>
            </w:ins>
          </w:p>
        </w:tc>
      </w:tr>
      <w:tr w:rsidR="00A25516" w:rsidRPr="00060D72" w:rsidTr="00A25516">
        <w:tblPrEx>
          <w:tblW w:w="0" w:type="auto"/>
          <w:tblPrExChange w:id="15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600" w:author="Mengjia Liang" w:date="2021-08-16T13:17:00Z"/>
          <w:trPrChange w:id="16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law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2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8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4.6</w:t>
              </w:r>
            </w:ins>
          </w:p>
        </w:tc>
      </w:tr>
      <w:tr w:rsidR="00A25516" w:rsidRPr="00060D72" w:rsidTr="00A25516">
        <w:tblPrEx>
          <w:tblW w:w="0" w:type="auto"/>
          <w:tblPrExChange w:id="16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630" w:author="Mengjia Liang" w:date="2021-08-16T13:17:00Z"/>
          <w:trPrChange w:id="16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ldiv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-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</w:tr>
      <w:tr w:rsidR="00A25516" w:rsidRPr="00060D72" w:rsidTr="00A25516">
        <w:tblPrEx>
          <w:tblW w:w="0" w:type="auto"/>
          <w:tblPrExChange w:id="16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660" w:author="Mengjia Liang" w:date="2021-08-16T13:17:00Z"/>
          <w:trPrChange w:id="16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l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3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6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2.5</w:t>
              </w:r>
            </w:ins>
          </w:p>
        </w:tc>
      </w:tr>
      <w:tr w:rsidR="00A25516" w:rsidRPr="00060D72" w:rsidTr="00A25516">
        <w:tblPrEx>
          <w:tblW w:w="0" w:type="auto"/>
          <w:tblPrExChange w:id="16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690" w:author="Mengjia Liang" w:date="2021-08-16T13:17:00Z"/>
          <w:trPrChange w:id="16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auritan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6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6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1</w:t>
              </w:r>
            </w:ins>
          </w:p>
        </w:tc>
      </w:tr>
      <w:tr w:rsidR="00A25516" w:rsidRPr="00060D72" w:rsidTr="00A25516">
        <w:tblPrEx>
          <w:tblW w:w="0" w:type="auto"/>
          <w:tblPrExChange w:id="17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720" w:author="Mengjia Liang" w:date="2021-08-16T13:17:00Z"/>
          <w:trPrChange w:id="17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exic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8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36.9</w:t>
              </w:r>
            </w:ins>
          </w:p>
        </w:tc>
      </w:tr>
      <w:tr w:rsidR="00A25516" w:rsidRPr="00060D72" w:rsidTr="00A25516">
        <w:tblPrEx>
          <w:tblW w:w="0" w:type="auto"/>
          <w:tblPrExChange w:id="17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750" w:author="Mengjia Liang" w:date="2021-08-16T13:17:00Z"/>
          <w:trPrChange w:id="17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ongol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0</w:t>
              </w:r>
            </w:ins>
          </w:p>
        </w:tc>
      </w:tr>
      <w:tr w:rsidR="00A25516" w:rsidRPr="00060D72" w:rsidTr="00A25516">
        <w:tblPrEx>
          <w:tblW w:w="0" w:type="auto"/>
          <w:tblPrExChange w:id="17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780" w:author="Mengjia Liang" w:date="2021-08-16T13:17:00Z"/>
          <w:trPrChange w:id="17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ontenegr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7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7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7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</w:tr>
      <w:tr w:rsidR="00A25516" w:rsidRPr="00060D72" w:rsidTr="00A25516">
        <w:tblPrEx>
          <w:tblW w:w="0" w:type="auto"/>
          <w:tblPrExChange w:id="18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810" w:author="Mengjia Liang" w:date="2021-08-16T13:17:00Z"/>
          <w:trPrChange w:id="18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lastRenderedPageBreak/>
                <w:t>Mozambiqu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8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4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9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2.5</w:t>
              </w:r>
            </w:ins>
          </w:p>
        </w:tc>
      </w:tr>
      <w:tr w:rsidR="00A25516" w:rsidRPr="00060D72" w:rsidTr="00A25516">
        <w:tblPrEx>
          <w:tblW w:w="0" w:type="auto"/>
          <w:tblPrExChange w:id="18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840" w:author="Mengjia Liang" w:date="2021-08-16T13:17:00Z"/>
          <w:trPrChange w:id="18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yanma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4.8</w:t>
              </w:r>
            </w:ins>
          </w:p>
        </w:tc>
      </w:tr>
      <w:tr w:rsidR="00A25516" w:rsidRPr="00060D72" w:rsidTr="00A25516">
        <w:tblPrEx>
          <w:tblW w:w="0" w:type="auto"/>
          <w:tblPrExChange w:id="18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870" w:author="Mengjia Liang" w:date="2021-08-16T13:17:00Z"/>
          <w:trPrChange w:id="18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Namib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8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8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8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7</w:t>
              </w:r>
            </w:ins>
          </w:p>
        </w:tc>
      </w:tr>
      <w:tr w:rsidR="00A25516" w:rsidRPr="00060D72" w:rsidTr="00A25516">
        <w:tblPrEx>
          <w:tblW w:w="0" w:type="auto"/>
          <w:tblPrExChange w:id="18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900" w:author="Mengjia Liang" w:date="2021-08-16T13:17:00Z"/>
          <w:trPrChange w:id="19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Nep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5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4.5</w:t>
              </w:r>
            </w:ins>
          </w:p>
        </w:tc>
      </w:tr>
      <w:tr w:rsidR="00A25516" w:rsidRPr="00060D72" w:rsidTr="00A25516">
        <w:tblPrEx>
          <w:tblW w:w="0" w:type="auto"/>
          <w:tblPrExChange w:id="19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930" w:author="Mengjia Liang" w:date="2021-08-16T13:17:00Z"/>
          <w:trPrChange w:id="19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Nig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8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9.7</w:t>
              </w:r>
            </w:ins>
          </w:p>
        </w:tc>
      </w:tr>
      <w:tr w:rsidR="00A25516" w:rsidRPr="00060D72" w:rsidTr="00A25516">
        <w:tblPrEx>
          <w:tblW w:w="0" w:type="auto"/>
          <w:tblPrExChange w:id="19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960" w:author="Mengjia Liang" w:date="2021-08-16T13:17:00Z"/>
          <w:trPrChange w:id="19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Niger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3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62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01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19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30.6</w:t>
              </w:r>
            </w:ins>
          </w:p>
        </w:tc>
      </w:tr>
      <w:tr w:rsidR="00A25516" w:rsidRPr="00060D72" w:rsidTr="00A25516">
        <w:tblPrEx>
          <w:tblW w:w="0" w:type="auto"/>
          <w:tblPrExChange w:id="19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1990" w:author="Mengjia Liang" w:date="2021-08-16T13:17:00Z"/>
          <w:trPrChange w:id="19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anam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19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19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6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2</w:t>
              </w:r>
            </w:ins>
          </w:p>
        </w:tc>
      </w:tr>
      <w:tr w:rsidR="00A25516" w:rsidRPr="00060D72" w:rsidTr="00A25516">
        <w:tblPrEx>
          <w:tblW w:w="0" w:type="auto"/>
          <w:tblPrExChange w:id="20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020" w:author="Mengjia Liang" w:date="2021-08-16T13:17:00Z"/>
          <w:trPrChange w:id="20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apua New Guine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-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7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9</w:t>
              </w:r>
            </w:ins>
          </w:p>
        </w:tc>
      </w:tr>
      <w:tr w:rsidR="00A25516" w:rsidRPr="00060D72" w:rsidTr="00A25516">
        <w:tblPrEx>
          <w:tblW w:w="0" w:type="auto"/>
          <w:tblPrExChange w:id="20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050" w:author="Mengjia Liang" w:date="2021-08-16T13:17:00Z"/>
          <w:trPrChange w:id="20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aragua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.9</w:t>
              </w:r>
            </w:ins>
          </w:p>
        </w:tc>
      </w:tr>
      <w:tr w:rsidR="00A25516" w:rsidRPr="00060D72" w:rsidTr="00A25516">
        <w:tblPrEx>
          <w:tblW w:w="0" w:type="auto"/>
          <w:tblPrExChange w:id="20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080" w:author="Mengjia Liang" w:date="2021-08-16T13:17:00Z"/>
          <w:trPrChange w:id="20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eru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0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9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0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0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5.6</w:t>
              </w:r>
            </w:ins>
          </w:p>
        </w:tc>
      </w:tr>
      <w:tr w:rsidR="00A25516" w:rsidRPr="00060D72" w:rsidTr="00A25516">
        <w:tblPrEx>
          <w:tblW w:w="0" w:type="auto"/>
          <w:tblPrExChange w:id="21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110" w:author="Mengjia Liang" w:date="2021-08-16T13:17:00Z"/>
          <w:trPrChange w:id="21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Philippin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3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5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7.3</w:t>
              </w:r>
            </w:ins>
          </w:p>
        </w:tc>
      </w:tr>
      <w:tr w:rsidR="00A25516" w:rsidRPr="00060D72" w:rsidTr="00A25516">
        <w:tblPrEx>
          <w:tblW w:w="0" w:type="auto"/>
          <w:tblPrExChange w:id="21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140" w:author="Mengjia Liang" w:date="2021-08-16T13:17:00Z"/>
          <w:trPrChange w:id="21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Republic of Moldov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1</w:t>
              </w:r>
            </w:ins>
          </w:p>
        </w:tc>
      </w:tr>
      <w:tr w:rsidR="00A25516" w:rsidRPr="00060D72" w:rsidTr="00A25516">
        <w:tblPrEx>
          <w:tblW w:w="0" w:type="auto"/>
          <w:tblPrExChange w:id="21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170" w:author="Mengjia Liang" w:date="2021-08-16T13:17:00Z"/>
          <w:trPrChange w:id="21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Republic of North Macedon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1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-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1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1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</w:tr>
      <w:tr w:rsidR="00A25516" w:rsidRPr="00060D72" w:rsidTr="00A25516">
        <w:tblPrEx>
          <w:tblW w:w="0" w:type="auto"/>
          <w:tblPrExChange w:id="21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200" w:author="Mengjia Liang" w:date="2021-08-16T13:17:00Z"/>
          <w:trPrChange w:id="22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Rwand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4-2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7</w:t>
              </w:r>
            </w:ins>
          </w:p>
        </w:tc>
      </w:tr>
      <w:tr w:rsidR="00A25516" w:rsidRPr="00060D72" w:rsidTr="00A25516">
        <w:tblPrEx>
          <w:tblW w:w="0" w:type="auto"/>
          <w:tblPrExChange w:id="22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230" w:author="Mengjia Liang" w:date="2021-08-16T13:17:00Z"/>
          <w:trPrChange w:id="22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aint Luc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</w:tr>
      <w:tr w:rsidR="00A25516" w:rsidRPr="00060D72" w:rsidTr="00A25516">
        <w:tblPrEx>
          <w:tblW w:w="0" w:type="auto"/>
          <w:tblPrExChange w:id="22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260" w:author="Mengjia Liang" w:date="2021-08-16T13:17:00Z"/>
          <w:trPrChange w:id="22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ao Tome and Princip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2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</w:tr>
      <w:tr w:rsidR="00A25516" w:rsidRPr="00060D72" w:rsidTr="00A25516">
        <w:tblPrEx>
          <w:tblW w:w="0" w:type="auto"/>
          <w:tblPrExChange w:id="22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290" w:author="Mengjia Liang" w:date="2021-08-16T13:17:00Z"/>
          <w:trPrChange w:id="22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enegal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2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2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2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4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0.0</w:t>
              </w:r>
            </w:ins>
          </w:p>
        </w:tc>
      </w:tr>
      <w:tr w:rsidR="00A25516" w:rsidRPr="00060D72" w:rsidTr="00A25516">
        <w:tblPrEx>
          <w:tblW w:w="0" w:type="auto"/>
          <w:tblPrExChange w:id="23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320" w:author="Mengjia Liang" w:date="2021-08-16T13:17:00Z"/>
          <w:trPrChange w:id="23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erb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5</w:t>
              </w:r>
            </w:ins>
          </w:p>
        </w:tc>
      </w:tr>
      <w:tr w:rsidR="00A25516" w:rsidRPr="00060D72" w:rsidTr="00A25516">
        <w:tblPrEx>
          <w:tblW w:w="0" w:type="auto"/>
          <w:tblPrExChange w:id="23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350" w:author="Mengjia Liang" w:date="2021-08-16T13:17:00Z"/>
          <w:trPrChange w:id="23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ierra Leon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.7</w:t>
              </w:r>
            </w:ins>
          </w:p>
        </w:tc>
      </w:tr>
      <w:tr w:rsidR="00A25516" w:rsidRPr="00060D72" w:rsidTr="00A25516">
        <w:tblPrEx>
          <w:tblW w:w="0" w:type="auto"/>
          <w:tblPrExChange w:id="23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380" w:author="Mengjia Liang" w:date="2021-08-16T13:17:00Z"/>
          <w:trPrChange w:id="23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outh Afric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3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3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3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.4</w:t>
              </w:r>
            </w:ins>
          </w:p>
        </w:tc>
      </w:tr>
      <w:tr w:rsidR="00A25516" w:rsidRPr="00060D72" w:rsidTr="00A25516">
        <w:tblPrEx>
          <w:tblW w:w="0" w:type="auto"/>
          <w:tblPrExChange w:id="24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410" w:author="Mengjia Liang" w:date="2021-08-16T13:17:00Z"/>
          <w:trPrChange w:id="24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outh Sud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HHS 20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1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9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1.0</w:t>
              </w:r>
            </w:ins>
          </w:p>
        </w:tc>
      </w:tr>
      <w:tr w:rsidR="00A25516" w:rsidRPr="00060D72" w:rsidTr="00A25516">
        <w:tblPrEx>
          <w:tblW w:w="0" w:type="auto"/>
          <w:tblPrExChange w:id="24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440" w:author="Mengjia Liang" w:date="2021-08-16T13:17:00Z"/>
          <w:trPrChange w:id="24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tate of Palestin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-20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6</w:t>
              </w:r>
            </w:ins>
          </w:p>
        </w:tc>
      </w:tr>
      <w:tr w:rsidR="00A25516" w:rsidRPr="00060D72" w:rsidTr="00A25516">
        <w:tblPrEx>
          <w:tblW w:w="0" w:type="auto"/>
          <w:tblPrExChange w:id="24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470" w:author="Mengjia Liang" w:date="2021-08-16T13:17:00Z"/>
          <w:trPrChange w:id="24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lastRenderedPageBreak/>
                <w:t>Sud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4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4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8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58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4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4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2.6</w:t>
              </w:r>
            </w:ins>
          </w:p>
        </w:tc>
      </w:tr>
      <w:tr w:rsidR="00A25516" w:rsidRPr="00060D72" w:rsidTr="00A25516">
        <w:tblPrEx>
          <w:tblW w:w="0" w:type="auto"/>
          <w:tblPrExChange w:id="24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500" w:author="Mengjia Liang" w:date="2021-08-16T13:17:00Z"/>
          <w:trPrChange w:id="25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Surinam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3</w:t>
              </w:r>
            </w:ins>
          </w:p>
        </w:tc>
      </w:tr>
      <w:tr w:rsidR="00A25516" w:rsidRPr="00060D72" w:rsidTr="00A25516">
        <w:tblPrEx>
          <w:tblW w:w="0" w:type="auto"/>
          <w:tblPrExChange w:id="25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530" w:author="Mengjia Liang" w:date="2021-08-16T13:17:00Z"/>
          <w:trPrChange w:id="25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ajikist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8</w:t>
              </w:r>
            </w:ins>
          </w:p>
        </w:tc>
      </w:tr>
      <w:tr w:rsidR="00A25516" w:rsidRPr="00060D72" w:rsidTr="00A25516">
        <w:tblPrEx>
          <w:tblW w:w="0" w:type="auto"/>
          <w:tblPrExChange w:id="25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560" w:author="Mengjia Liang" w:date="2021-08-16T13:17:00Z"/>
          <w:trPrChange w:id="25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hailan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2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87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5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0.3</w:t>
              </w:r>
            </w:ins>
          </w:p>
        </w:tc>
      </w:tr>
      <w:tr w:rsidR="00A25516" w:rsidRPr="00060D72" w:rsidTr="00A25516">
        <w:tblPrEx>
          <w:tblW w:w="0" w:type="auto"/>
          <w:tblPrExChange w:id="25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590" w:author="Mengjia Liang" w:date="2021-08-16T13:17:00Z"/>
          <w:trPrChange w:id="25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imor-Lest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5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5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6</w:t>
              </w:r>
            </w:ins>
          </w:p>
        </w:tc>
      </w:tr>
      <w:tr w:rsidR="00A25516" w:rsidRPr="00060D72" w:rsidTr="00A25516">
        <w:tblPrEx>
          <w:tblW w:w="0" w:type="auto"/>
          <w:tblPrExChange w:id="26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620" w:author="Mengjia Liang" w:date="2021-08-16T13:17:00Z"/>
          <w:trPrChange w:id="26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ogo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3.4</w:t>
              </w:r>
            </w:ins>
          </w:p>
        </w:tc>
      </w:tr>
      <w:tr w:rsidR="00A25516" w:rsidRPr="00060D72" w:rsidTr="00A25516">
        <w:tblPrEx>
          <w:tblW w:w="0" w:type="auto"/>
          <w:tblPrExChange w:id="26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650" w:author="Mengjia Liang" w:date="2021-08-16T13:17:00Z"/>
          <w:trPrChange w:id="26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ong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</w:tr>
      <w:tr w:rsidR="00A25516" w:rsidRPr="00060D72" w:rsidTr="00A25516">
        <w:tblPrEx>
          <w:tblW w:w="0" w:type="auto"/>
          <w:tblPrExChange w:id="267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680" w:author="Mengjia Liang" w:date="2021-08-16T13:17:00Z"/>
          <w:trPrChange w:id="268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8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8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8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unis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8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8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8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8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68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9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9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9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9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9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9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9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9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69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69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0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0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0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0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0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0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0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0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0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4</w:t>
              </w:r>
            </w:ins>
          </w:p>
        </w:tc>
      </w:tr>
      <w:tr w:rsidR="00A25516" w:rsidRPr="00060D72" w:rsidTr="00A25516">
        <w:tblPrEx>
          <w:tblW w:w="0" w:type="auto"/>
          <w:tblPrExChange w:id="270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710" w:author="Mengjia Liang" w:date="2021-08-16T13:17:00Z"/>
          <w:trPrChange w:id="271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1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1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1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Turkmenista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1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1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1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1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1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2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2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2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2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2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2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2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2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2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2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3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3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3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3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3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3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3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3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3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6</w:t>
              </w:r>
            </w:ins>
          </w:p>
        </w:tc>
      </w:tr>
      <w:tr w:rsidR="00A25516" w:rsidRPr="00060D72" w:rsidTr="00A25516">
        <w:tblPrEx>
          <w:tblW w:w="0" w:type="auto"/>
          <w:tblPrExChange w:id="273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740" w:author="Mengjia Liang" w:date="2021-08-16T13:17:00Z"/>
          <w:trPrChange w:id="274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4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4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4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Ugand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4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4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4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4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4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5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5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5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5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7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5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5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5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4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5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5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5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0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6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6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6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6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6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6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72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6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6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6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41.6</w:t>
              </w:r>
            </w:ins>
          </w:p>
        </w:tc>
      </w:tr>
      <w:tr w:rsidR="00A25516" w:rsidRPr="00060D72" w:rsidTr="00A25516">
        <w:tblPrEx>
          <w:tblW w:w="0" w:type="auto"/>
          <w:tblPrExChange w:id="276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770" w:author="Mengjia Liang" w:date="2021-08-16T13:17:00Z"/>
          <w:trPrChange w:id="277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7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7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7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Ukrain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7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7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7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7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77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8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8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8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8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8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8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8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8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8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8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9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9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9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9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9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9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6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9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79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79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3</w:t>
              </w:r>
            </w:ins>
          </w:p>
        </w:tc>
      </w:tr>
      <w:tr w:rsidR="00A25516" w:rsidRPr="00060D72" w:rsidTr="00A25516">
        <w:tblPrEx>
          <w:tblW w:w="0" w:type="auto"/>
          <w:tblPrExChange w:id="279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800" w:author="Mengjia Liang" w:date="2021-08-16T13:17:00Z"/>
          <w:trPrChange w:id="280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0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0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0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United Republic of Tanzan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0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0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0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0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0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1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5-20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1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1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1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1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1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1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1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1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1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5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2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2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2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2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2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2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7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2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2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2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89.4</w:t>
              </w:r>
            </w:ins>
          </w:p>
        </w:tc>
      </w:tr>
      <w:tr w:rsidR="00A25516" w:rsidRPr="00060D72" w:rsidTr="00A25516">
        <w:tblPrEx>
          <w:tblW w:w="0" w:type="auto"/>
          <w:tblPrExChange w:id="282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830" w:author="Mengjia Liang" w:date="2021-08-16T13:17:00Z"/>
          <w:trPrChange w:id="283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3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3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3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Urugua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3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3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3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3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3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4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4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4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4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4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4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4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4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4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4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4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5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5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5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5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5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5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5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5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5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.0</w:t>
              </w:r>
            </w:ins>
          </w:p>
        </w:tc>
      </w:tr>
      <w:tr w:rsidR="00A25516" w:rsidRPr="00060D72" w:rsidTr="00A25516">
        <w:tblPrEx>
          <w:tblW w:w="0" w:type="auto"/>
          <w:tblPrExChange w:id="285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860" w:author="Mengjia Liang" w:date="2021-08-16T13:17:00Z"/>
          <w:trPrChange w:id="286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6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6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6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Viet Nam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6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6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6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6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6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7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7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7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7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7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7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7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7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7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7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8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8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8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8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8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8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5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8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88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8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4.2</w:t>
              </w:r>
            </w:ins>
          </w:p>
        </w:tc>
      </w:tr>
      <w:tr w:rsidR="00A25516" w:rsidRPr="00060D72" w:rsidTr="00A25516">
        <w:tblPrEx>
          <w:tblW w:w="0" w:type="auto"/>
          <w:tblPrExChange w:id="288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890" w:author="Mengjia Liang" w:date="2021-08-16T13:17:00Z"/>
          <w:trPrChange w:id="289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9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9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9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Yeme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9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9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89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9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89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0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0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0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0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0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0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0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1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0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0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0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0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1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1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1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1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1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1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8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1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1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1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63.7</w:t>
              </w:r>
            </w:ins>
          </w:p>
        </w:tc>
      </w:tr>
      <w:tr w:rsidR="00A25516" w:rsidRPr="00060D72" w:rsidTr="00A25516">
        <w:tblPrEx>
          <w:tblW w:w="0" w:type="auto"/>
          <w:tblPrExChange w:id="291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920" w:author="Mengjia Liang" w:date="2021-08-16T13:17:00Z"/>
          <w:trPrChange w:id="292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2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2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2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Zambi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2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2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2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2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2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3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DHS 20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3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3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3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3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3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3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9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3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3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3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11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4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4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4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4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4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4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9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4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4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4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9.1</w:t>
              </w:r>
            </w:ins>
          </w:p>
        </w:tc>
      </w:tr>
      <w:tr w:rsidR="00A25516" w:rsidRPr="00060D72" w:rsidTr="00A25516">
        <w:tblPrEx>
          <w:tblW w:w="0" w:type="auto"/>
          <w:tblPrExChange w:id="2949" w:author="Mengjia Liang" w:date="2021-08-16T13:18:00Z">
            <w:tblPrEx>
              <w:tblW w:w="0" w:type="auto"/>
            </w:tblPrEx>
          </w:tblPrExChange>
        </w:tblPrEx>
        <w:trPr>
          <w:trHeight w:val="282"/>
          <w:ins w:id="2950" w:author="Mengjia Liang" w:date="2021-08-16T13:17:00Z"/>
          <w:trPrChange w:id="2951" w:author="Mengjia Liang" w:date="2021-08-16T13:18:00Z">
            <w:trPr>
              <w:gridAfter w:val="0"/>
              <w:trHeight w:val="282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52" w:author="Mengjia Liang" w:date="2021-08-16T13:18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53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54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Zimbabw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55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56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57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58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060D72" w:rsidRPr="00060D72" w:rsidRDefault="00060D72" w:rsidP="00060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ins w:id="2959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60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MICS 20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61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62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63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64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65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66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3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67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68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69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9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70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71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72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3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73" w:author="Mengjia Liang" w:date="2021-08-16T13:18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74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75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53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76" w:author="Mengjia Liang" w:date="2021-08-16T13:18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060D72" w:rsidRPr="00060D72" w:rsidRDefault="00060D72" w:rsidP="00A25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ins w:id="2977" w:author="Mengjia Liang" w:date="2021-08-16T13:17:00Z"/>
                <w:rFonts w:ascii="Times New Roman" w:eastAsia="Times New Roman" w:hAnsi="Times New Roman" w:cs="Times New Roman"/>
                <w:color w:val="auto"/>
              </w:rPr>
            </w:pPr>
            <w:ins w:id="2978" w:author="Mengjia Liang" w:date="2021-08-16T13:17:00Z">
              <w:r w:rsidRPr="00060D72">
                <w:rPr>
                  <w:rFonts w:ascii="Times New Roman" w:eastAsia="Times New Roman" w:hAnsi="Times New Roman" w:cs="Times New Roman"/>
                  <w:color w:val="auto"/>
                </w:rPr>
                <w:t>43.4</w:t>
              </w:r>
            </w:ins>
          </w:p>
        </w:tc>
      </w:tr>
    </w:tbl>
    <w:p w:rsidR="0063468B" w:rsidRDefault="0063468B"/>
    <w:sectPr w:rsidR="0063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ngjia Liang">
    <w15:presenceInfo w15:providerId="None" w15:userId="Mengjia L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6C1"/>
    <w:rsid w:val="00060D72"/>
    <w:rsid w:val="0028637C"/>
    <w:rsid w:val="0056059D"/>
    <w:rsid w:val="0063468B"/>
    <w:rsid w:val="00694C8E"/>
    <w:rsid w:val="006E05E2"/>
    <w:rsid w:val="009F06C1"/>
    <w:rsid w:val="00A25516"/>
    <w:rsid w:val="00FC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39DA"/>
  <w15:chartTrackingRefBased/>
  <w15:docId w15:val="{80981D89-0CD4-43B0-970E-8B9EDC99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06C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F06C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E2"/>
    <w:rPr>
      <w:rFonts w:ascii="Segoe UI" w:eastAsia="Calibr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605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59D"/>
    <w:rPr>
      <w:color w:val="954F72"/>
      <w:u w:val="single"/>
    </w:rPr>
  </w:style>
  <w:style w:type="paragraph" w:customStyle="1" w:styleId="msonormal0">
    <w:name w:val="msonormal"/>
    <w:basedOn w:val="Normal"/>
    <w:rsid w:val="005605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7">
    <w:name w:val="xl67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</w:rPr>
  </w:style>
  <w:style w:type="paragraph" w:customStyle="1" w:styleId="xl68">
    <w:name w:val="xl68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69">
    <w:name w:val="xl69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0">
    <w:name w:val="xl70"/>
    <w:basedOn w:val="Normal"/>
    <w:rsid w:val="0056059D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1">
    <w:name w:val="xl71"/>
    <w:basedOn w:val="Normal"/>
    <w:rsid w:val="0056059D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2">
    <w:name w:val="xl72"/>
    <w:basedOn w:val="Normal"/>
    <w:rsid w:val="0056059D"/>
    <w:pPr>
      <w:pBdr>
        <w:top w:val="single" w:sz="4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3">
    <w:name w:val="xl73"/>
    <w:basedOn w:val="Normal"/>
    <w:rsid w:val="0056059D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4">
    <w:name w:val="xl74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</w:rPr>
  </w:style>
  <w:style w:type="paragraph" w:customStyle="1" w:styleId="xl75">
    <w:name w:val="xl75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customStyle="1" w:styleId="xl76">
    <w:name w:val="xl76"/>
    <w:basedOn w:val="Normal"/>
    <w:rsid w:val="00560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ang</dc:creator>
  <cp:keywords/>
  <dc:description/>
  <cp:lastModifiedBy>Mengjia Liang</cp:lastModifiedBy>
  <cp:revision>3</cp:revision>
  <dcterms:created xsi:type="dcterms:W3CDTF">2021-08-16T17:17:00Z</dcterms:created>
  <dcterms:modified xsi:type="dcterms:W3CDTF">2021-08-16T17:18:00Z</dcterms:modified>
</cp:coreProperties>
</file>